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00" w:type="dxa"/>
        <w:tblInd w:w="-5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320C49" w:rsidRPr="00320C49" w:rsidTr="00A7055F">
        <w:trPr>
          <w:trHeight w:val="255"/>
        </w:trPr>
        <w:tc>
          <w:tcPr>
            <w:tcW w:w="84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C49" w:rsidRPr="00320C49" w:rsidRDefault="00320C49" w:rsidP="00320C4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ble S2- Kidney Ct value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ample Nam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GAPDH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ACT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20C49">
              <w:rPr>
                <w:rFonts w:ascii="Arial" w:eastAsia="Times New Roman" w:hAnsi="Arial" w:cs="Arial"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20C49">
              <w:rPr>
                <w:rFonts w:ascii="Arial" w:eastAsia="Times New Roman" w:hAnsi="Arial" w:cs="Arial"/>
                <w:sz w:val="20"/>
                <w:szCs w:val="20"/>
              </w:rPr>
              <w:t>Hmb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B2m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HPRT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8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40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58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7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81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2.80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33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07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9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9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6.9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66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1.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39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4.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6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6.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71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14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7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10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SHAM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3.07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38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24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9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41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9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36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33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26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38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33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18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25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2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7.26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35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8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42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1.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27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55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8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81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1.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9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91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6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89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9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1.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66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1.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97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1.5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77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15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16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125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12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05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40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2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9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04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8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55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96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3.6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75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85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94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30.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9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58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43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A34923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12</w:t>
            </w:r>
          </w:p>
        </w:tc>
      </w:tr>
      <w:tr w:rsidR="00320C49" w:rsidRPr="00320C49" w:rsidTr="00A7055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ORX250</w:t>
            </w:r>
            <w:r w:rsidR="000C7506">
              <w:rPr>
                <w:rFonts w:ascii="Arial" w:eastAsia="Times New Roman" w:hAnsi="Arial" w:cs="Arial"/>
                <w:sz w:val="20"/>
                <w:szCs w:val="20"/>
              </w:rPr>
              <w:t>-3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1.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9.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2.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C49" w:rsidRPr="00320C49" w:rsidRDefault="00320C49" w:rsidP="00320C4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20C49">
              <w:rPr>
                <w:rFonts w:ascii="Arial" w:eastAsia="Times New Roman" w:hAnsi="Arial" w:cs="Arial"/>
                <w:sz w:val="20"/>
                <w:szCs w:val="20"/>
              </w:rPr>
              <w:t>28.14</w:t>
            </w:r>
          </w:p>
        </w:tc>
      </w:tr>
    </w:tbl>
    <w:p w:rsidR="00460BF9" w:rsidRDefault="00460BF9" w:rsidP="000C7506"/>
    <w:sectPr w:rsidR="00460BF9" w:rsidSect="00320C49">
      <w:pgSz w:w="12240" w:h="15840" w:code="1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C49"/>
    <w:rsid w:val="000C7506"/>
    <w:rsid w:val="00320C49"/>
    <w:rsid w:val="00460BF9"/>
    <w:rsid w:val="00A34923"/>
    <w:rsid w:val="00A7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7A69E-C624-4025-BCF8-6D2AADBB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5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eh Gholami</dc:creator>
  <cp:keywords/>
  <dc:description/>
  <cp:lastModifiedBy>Khadijeh Gholami</cp:lastModifiedBy>
  <cp:revision>4</cp:revision>
  <dcterms:created xsi:type="dcterms:W3CDTF">2016-09-01T05:43:00Z</dcterms:created>
  <dcterms:modified xsi:type="dcterms:W3CDTF">2016-09-01T05:45:00Z</dcterms:modified>
</cp:coreProperties>
</file>